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32D3CB7A" wp14:paraId="249F43B7" wp14:textId="34B8BBFC">
      <w:pPr>
        <w:pStyle w:val="Heading2"/>
        <w:spacing w:after="0" w:line="480" w:lineRule="auto"/>
        <w:jc w:val="center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2D3CB7A" w:rsidR="15AFB28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gd-IE"/>
        </w:rPr>
        <w:t xml:space="preserve">Appendix </w:t>
      </w:r>
      <w:r w:rsidRPr="32D3CB7A" w:rsidR="15AFB28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  <w:t>1</w:t>
      </w:r>
      <w:r w:rsidRPr="32D3CB7A" w:rsidR="15AFB28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gd-IE"/>
        </w:rPr>
        <w:t>: Search terms used within mixed methods systematic review</w:t>
      </w:r>
    </w:p>
    <w:p xmlns:wp14="http://schemas.microsoft.com/office/word/2010/wordml" w:rsidP="32D3CB7A" wp14:paraId="752A6FE2" wp14:textId="761AEECB">
      <w:pPr>
        <w:spacing w:after="0" w:line="24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15AFB281">
        <w:drawing>
          <wp:inline xmlns:wp14="http://schemas.microsoft.com/office/word/2010/wordprocessingDrawing" wp14:editId="4E0B13B7" wp14:anchorId="7AA5CE3B">
            <wp:extent cx="5724524" cy="1695450"/>
            <wp:effectExtent l="0" t="0" r="0" b="0"/>
            <wp:docPr id="926864884" name="" descr="Graphical user interface, application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d1103f0ce7f47bc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35433D3A" wp14:paraId="2C078E63" wp14:textId="37FE227E">
      <w:pPr>
        <w:rPr>
          <w:rFonts w:ascii="Times New Roman" w:hAnsi="Times New Roman" w:eastAsia="Times New Roman" w:cs="Times New Roman"/>
        </w:rPr>
      </w:pPr>
    </w:p>
    <w:p w:rsidR="35433D3A" w:rsidP="35433D3A" w:rsidRDefault="35433D3A" w14:paraId="5590017D" w14:textId="415DE486">
      <w:pPr>
        <w:rPr>
          <w:rFonts w:ascii="Times New Roman" w:hAnsi="Times New Roman" w:eastAsia="Times New Roman" w:cs="Times New Roman"/>
        </w:rPr>
      </w:pPr>
    </w:p>
    <w:p w:rsidR="487D29F3" w:rsidP="35433D3A" w:rsidRDefault="487D29F3" w14:paraId="269F1451" w14:textId="1F9FDDB2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Search string 1</w:t>
      </w:r>
      <w:r w:rsidRPr="35433D3A" w:rsidR="540DEC8B">
        <w:rPr>
          <w:rFonts w:ascii="Times New Roman" w:hAnsi="Times New Roman" w:eastAsia="Times New Roman" w:cs="Times New Roman"/>
          <w:sz w:val="24"/>
          <w:szCs w:val="24"/>
        </w:rPr>
        <w:t xml:space="preserve"> – </w:t>
      </w:r>
      <w:r w:rsidRPr="35433D3A" w:rsidR="5F4E2EF9">
        <w:rPr>
          <w:rFonts w:ascii="Times New Roman" w:hAnsi="Times New Roman" w:eastAsia="Times New Roman" w:cs="Times New Roman"/>
          <w:sz w:val="24"/>
          <w:szCs w:val="24"/>
        </w:rPr>
        <w:t>EBSCO</w:t>
      </w:r>
      <w:r w:rsidRPr="35433D3A" w:rsidR="540DEC8B">
        <w:rPr>
          <w:rFonts w:ascii="Times New Roman" w:hAnsi="Times New Roman" w:eastAsia="Times New Roman" w:cs="Times New Roman"/>
          <w:sz w:val="24"/>
          <w:szCs w:val="24"/>
        </w:rPr>
        <w:t xml:space="preserve"> (</w:t>
      </w:r>
      <w:r w:rsidRPr="35433D3A" w:rsidR="540DEC8B">
        <w:rPr>
          <w:rFonts w:ascii="Times New Roman" w:hAnsi="Times New Roman" w:eastAsia="Times New Roman" w:cs="Times New Roman"/>
          <w:sz w:val="24"/>
          <w:szCs w:val="24"/>
        </w:rPr>
        <w:t>PsycInfo</w:t>
      </w:r>
      <w:r w:rsidRPr="35433D3A" w:rsidR="540DEC8B"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r w:rsidRPr="35433D3A" w:rsidR="540DEC8B">
        <w:rPr>
          <w:rFonts w:ascii="Times New Roman" w:hAnsi="Times New Roman" w:eastAsia="Times New Roman" w:cs="Times New Roman"/>
          <w:sz w:val="24"/>
          <w:szCs w:val="24"/>
        </w:rPr>
        <w:t>PsycArticles</w:t>
      </w:r>
      <w:r w:rsidRPr="35433D3A" w:rsidR="540DEC8B">
        <w:rPr>
          <w:rFonts w:ascii="Times New Roman" w:hAnsi="Times New Roman" w:eastAsia="Times New Roman" w:cs="Times New Roman"/>
          <w:sz w:val="24"/>
          <w:szCs w:val="24"/>
        </w:rPr>
        <w:t xml:space="preserve">, Medline, CINAHL </w:t>
      </w:r>
      <w:r w:rsidRPr="35433D3A" w:rsidR="540DEC8B">
        <w:rPr>
          <w:rFonts w:ascii="Times New Roman" w:hAnsi="Times New Roman" w:eastAsia="Times New Roman" w:cs="Times New Roman"/>
          <w:sz w:val="24"/>
          <w:szCs w:val="24"/>
        </w:rPr>
        <w:t>Comp</w:t>
      </w:r>
      <w:r w:rsidRPr="35433D3A" w:rsidR="540DEC8B">
        <w:rPr>
          <w:rFonts w:ascii="Times New Roman" w:hAnsi="Times New Roman" w:eastAsia="Times New Roman" w:cs="Times New Roman"/>
          <w:sz w:val="24"/>
          <w:szCs w:val="24"/>
        </w:rPr>
        <w:t>lete)</w:t>
      </w:r>
    </w:p>
    <w:p w:rsidR="415D342C" w:rsidP="35433D3A" w:rsidRDefault="415D342C" w14:paraId="0E174F73" w14:textId="05460693">
      <w:pPr>
        <w:rPr>
          <w:rFonts w:ascii="Times New Roman" w:hAnsi="Times New Roman" w:eastAsia="Times New Roman" w:cs="Times New Roman"/>
          <w:sz w:val="24"/>
          <w:szCs w:val="24"/>
        </w:rPr>
      </w:pPr>
      <w:r w:rsidRPr="35433D3A" w:rsidR="415D342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Term </w:t>
      </w:r>
      <w:r w:rsidRPr="35433D3A" w:rsidR="415D342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1</w:t>
      </w:r>
      <w:r w:rsidRPr="35433D3A" w:rsidR="7315942D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: </w:t>
      </w:r>
      <w:r w:rsidRPr="35433D3A" w:rsidR="4A905FB8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ICBT</w:t>
      </w:r>
      <w:r w:rsidRPr="35433D3A" w:rsidR="3EDFDFE0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or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5433D3A" w:rsidR="11F473BF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CCBT</w:t>
      </w:r>
      <w:r w:rsidRPr="35433D3A" w:rsidR="57E70091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6AEAC11E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internet-delivered CBT</w:t>
      </w:r>
      <w:r w:rsidRPr="35433D3A" w:rsidR="38880459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5C6A715F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internet-delivered cognitive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behavioura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l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therapy</w:t>
      </w:r>
      <w:r w:rsidRPr="35433D3A" w:rsidR="58A02812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6569E723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internet-delivered cognitive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behaviou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r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therapy</w:t>
      </w:r>
      <w:r w:rsidRPr="35433D3A" w:rsidR="6B168FFB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76C08B62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internet-based cognitive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behaviou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r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therapy</w:t>
      </w:r>
      <w:r w:rsidRPr="35433D3A" w:rsidR="403D759F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798EEBF5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internet-based cognitive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behavioura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l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therapy</w:t>
      </w:r>
      <w:r w:rsidRPr="35433D3A" w:rsidR="25A2A1AE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6F035117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internet-administered cognitive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behaviou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r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therapy</w:t>
      </w:r>
      <w:r w:rsidRPr="35433D3A" w:rsidR="0826B25E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51DA1BBB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487D29F3">
        <w:rPr>
          <w:rFonts w:ascii="Times New Roman" w:hAnsi="Times New Roman" w:eastAsia="Times New Roman" w:cs="Times New Roman"/>
          <w:sz w:val="24"/>
          <w:szCs w:val="24"/>
        </w:rPr>
        <w:t>in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ternet-administered cognitive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behavioura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l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therapy</w:t>
      </w:r>
      <w:r w:rsidRPr="35433D3A" w:rsidR="0658946F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4A3B4383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internet-supported cognitive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behaviou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r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therapy</w:t>
      </w:r>
      <w:r w:rsidRPr="35433D3A" w:rsidR="7E3E8FD4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1E5F1062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internet-supported cognitive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behavioura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l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therapy</w:t>
      </w:r>
      <w:r w:rsidRPr="35433D3A" w:rsidR="1E5F1062">
        <w:rPr>
          <w:rFonts w:ascii="Times New Roman" w:hAnsi="Times New Roman" w:eastAsia="Times New Roman" w:cs="Times New Roman"/>
          <w:sz w:val="24"/>
          <w:szCs w:val="24"/>
        </w:rPr>
        <w:t>”</w:t>
      </w:r>
    </w:p>
    <w:p w:rsidR="28290062" w:rsidP="35433D3A" w:rsidRDefault="28290062" w14:paraId="7F47E329" w14:textId="7F8466F8">
      <w:pPr>
        <w:rPr>
          <w:rFonts w:ascii="Times New Roman" w:hAnsi="Times New Roman" w:eastAsia="Times New Roman" w:cs="Times New Roman"/>
          <w:sz w:val="24"/>
          <w:szCs w:val="24"/>
        </w:rPr>
      </w:pP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AND</w:t>
      </w:r>
    </w:p>
    <w:p w:rsidR="7E309D8E" w:rsidP="35433D3A" w:rsidRDefault="7E309D8E" w14:paraId="10C2BA15" w14:textId="5CA6BF54">
      <w:pPr>
        <w:rPr>
          <w:rFonts w:ascii="Times New Roman" w:hAnsi="Times New Roman" w:eastAsia="Times New Roman" w:cs="Times New Roman"/>
          <w:sz w:val="24"/>
          <w:szCs w:val="24"/>
        </w:rPr>
      </w:pPr>
      <w:r w:rsidRPr="35433D3A" w:rsidR="7E309D8E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Term 2</w:t>
      </w:r>
      <w:r w:rsidRPr="35433D3A" w:rsidR="3DE8392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: </w:t>
      </w:r>
      <w:r w:rsidRPr="35433D3A" w:rsidR="47C90CDE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Anx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*</w:t>
      </w:r>
      <w:r w:rsidRPr="35433D3A" w:rsidR="5747A5B3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72DE8B28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depress*</w:t>
      </w:r>
      <w:r w:rsidRPr="35433D3A" w:rsidR="081AED0E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19CC5036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low mood</w:t>
      </w:r>
      <w:r w:rsidRPr="35433D3A" w:rsidR="10B4320F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288208A3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GAD</w:t>
      </w:r>
      <w:r w:rsidRPr="35433D3A" w:rsidR="6085A4EF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18DA0B0E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phobia</w:t>
      </w:r>
      <w:r w:rsidRPr="35433D3A" w:rsidR="16A8543D">
        <w:rPr>
          <w:rFonts w:ascii="Times New Roman" w:hAnsi="Times New Roman" w:eastAsia="Times New Roman" w:cs="Times New Roman"/>
          <w:sz w:val="24"/>
          <w:szCs w:val="24"/>
        </w:rPr>
        <w:t>”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 xml:space="preserve"> or </w:t>
      </w:r>
      <w:r w:rsidRPr="35433D3A" w:rsidR="1E542A3C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SAD</w:t>
      </w:r>
      <w:r w:rsidRPr="35433D3A" w:rsidR="1E542A3C">
        <w:rPr>
          <w:rFonts w:ascii="Times New Roman" w:hAnsi="Times New Roman" w:eastAsia="Times New Roman" w:cs="Times New Roman"/>
          <w:sz w:val="24"/>
          <w:szCs w:val="24"/>
        </w:rPr>
        <w:t>”</w:t>
      </w:r>
    </w:p>
    <w:p w:rsidR="28290062" w:rsidP="35433D3A" w:rsidRDefault="28290062" w14:paraId="49BE3E68" w14:textId="28F90C7F">
      <w:pPr>
        <w:rPr>
          <w:rFonts w:ascii="Times New Roman" w:hAnsi="Times New Roman" w:eastAsia="Times New Roman" w:cs="Times New Roman"/>
          <w:sz w:val="24"/>
          <w:szCs w:val="24"/>
        </w:rPr>
      </w:pP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AND</w:t>
      </w:r>
    </w:p>
    <w:p w:rsidR="543CAC38" w:rsidP="35433D3A" w:rsidRDefault="543CAC38" w14:paraId="1C29F037" w14:textId="412806F8">
      <w:pPr>
        <w:rPr>
          <w:rFonts w:ascii="Times New Roman" w:hAnsi="Times New Roman" w:eastAsia="Times New Roman" w:cs="Times New Roman"/>
          <w:sz w:val="24"/>
          <w:szCs w:val="24"/>
        </w:rPr>
      </w:pPr>
      <w:r w:rsidRPr="35433D3A" w:rsidR="543CAC38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Term </w:t>
      </w:r>
      <w:r w:rsidRPr="35433D3A" w:rsidR="543CAC38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3</w:t>
      </w:r>
      <w:r w:rsidRPr="35433D3A" w:rsidR="3423A22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: </w:t>
      </w:r>
      <w:r w:rsidRPr="35433D3A" w:rsidR="69F8700B">
        <w:rPr>
          <w:rFonts w:ascii="Times New Roman" w:hAnsi="Times New Roman" w:eastAsia="Times New Roman" w:cs="Times New Roman"/>
          <w:sz w:val="24"/>
          <w:szCs w:val="24"/>
        </w:rPr>
        <w:t>“</w:t>
      </w:r>
      <w:r w:rsidRPr="35433D3A" w:rsidR="28290062">
        <w:rPr>
          <w:rFonts w:ascii="Times New Roman" w:hAnsi="Times New Roman" w:eastAsia="Times New Roman" w:cs="Times New Roman"/>
          <w:sz w:val="24"/>
          <w:szCs w:val="24"/>
        </w:rPr>
        <w:t>Implement*</w:t>
      </w:r>
      <w:r w:rsidRPr="35433D3A" w:rsidR="6CE4AF35">
        <w:rPr>
          <w:rFonts w:ascii="Times New Roman" w:hAnsi="Times New Roman" w:eastAsia="Times New Roman" w:cs="Times New Roman"/>
          <w:sz w:val="24"/>
          <w:szCs w:val="24"/>
        </w:rPr>
        <w:t>”</w:t>
      </w:r>
    </w:p>
    <w:p w:rsidR="35433D3A" w:rsidP="408FE4AD" w:rsidRDefault="35433D3A" w14:paraId="57C52F90" w14:textId="18AEF293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</w:p>
    <w:p w:rsidR="763DA1E8" w:rsidP="35433D3A" w:rsidRDefault="763DA1E8" w14:paraId="342A2A20" w14:textId="36BA810A">
      <w:pPr>
        <w:rPr>
          <w:rFonts w:ascii="Times New Roman" w:hAnsi="Times New Roman" w:eastAsia="Times New Roman" w:cs="Times New Roman"/>
          <w:sz w:val="24"/>
          <w:szCs w:val="24"/>
        </w:rPr>
      </w:pPr>
      <w:r w:rsidRPr="35433D3A" w:rsidR="763DA1E8">
        <w:rPr>
          <w:rFonts w:ascii="Times New Roman" w:hAnsi="Times New Roman" w:eastAsia="Times New Roman" w:cs="Times New Roman"/>
          <w:sz w:val="24"/>
          <w:szCs w:val="24"/>
        </w:rPr>
        <w:t>Search String 2 – EMBASE</w:t>
      </w:r>
    </w:p>
    <w:p w:rsidR="0A5A6D2C" w:rsidP="35433D3A" w:rsidRDefault="0A5A6D2C" w14:paraId="64198594" w14:textId="08224EAF">
      <w:pPr>
        <w:pStyle w:val="Normal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 xml:space="preserve">(‘ICBT’ OR ‘CCBT’ OR ‘internet-delivered CBT’ OR ‘internet-delivered cognitive 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>behavioural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 xml:space="preserve"> therapy’ OR ‘internet-delivered cognitive 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>behaviour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 xml:space="preserve"> therapy’ OR ‘internet-based cognitive 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>behaviour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 xml:space="preserve"> therapy’ OR ‘internet-based cognitive 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>behavioural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 xml:space="preserve"> therapy’ OR ‘internet-administered cognitive 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>behaviour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 xml:space="preserve"> therapy’ OR ‘internet-administered cognitive 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>behavioural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 xml:space="preserve"> therapy’ OR ‘internet-supported cognitive 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>behaviour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 xml:space="preserve"> therapy’ OR ‘internet-supported cognitive 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>behavioural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 xml:space="preserve"> therapy’) AND (‘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>Anx</w:t>
      </w:r>
      <w:r w:rsidRPr="35433D3A" w:rsidR="0A5A6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23130"/>
          <w:sz w:val="24"/>
          <w:szCs w:val="24"/>
          <w:lang w:val="en-US"/>
        </w:rPr>
        <w:t>*’ OR ‘depress*’ OR ‘low mood’ OR ‘GAD’ OR ‘phobia’ OR ‘SAD’) AND ‘Implement*’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4630019"/>
    <w:rsid w:val="0658946F"/>
    <w:rsid w:val="06FEF8CA"/>
    <w:rsid w:val="081AED0E"/>
    <w:rsid w:val="0826B25E"/>
    <w:rsid w:val="0A5A6D2C"/>
    <w:rsid w:val="0F84D7C3"/>
    <w:rsid w:val="10B4320F"/>
    <w:rsid w:val="11F473BF"/>
    <w:rsid w:val="12E539FD"/>
    <w:rsid w:val="13C67BB6"/>
    <w:rsid w:val="15AFB281"/>
    <w:rsid w:val="16A8543D"/>
    <w:rsid w:val="18DA0B0E"/>
    <w:rsid w:val="19CC5036"/>
    <w:rsid w:val="1E3D0395"/>
    <w:rsid w:val="1E542A3C"/>
    <w:rsid w:val="1E5F1062"/>
    <w:rsid w:val="25A2A1AE"/>
    <w:rsid w:val="26EFBD2A"/>
    <w:rsid w:val="28290062"/>
    <w:rsid w:val="288208A3"/>
    <w:rsid w:val="2B95ABD9"/>
    <w:rsid w:val="32D3CB7A"/>
    <w:rsid w:val="3423A223"/>
    <w:rsid w:val="34463779"/>
    <w:rsid w:val="34630019"/>
    <w:rsid w:val="35433D3A"/>
    <w:rsid w:val="38880459"/>
    <w:rsid w:val="3C1D00C8"/>
    <w:rsid w:val="3DE83922"/>
    <w:rsid w:val="3EDFDFE0"/>
    <w:rsid w:val="403D759F"/>
    <w:rsid w:val="408FE4AD"/>
    <w:rsid w:val="40E8E012"/>
    <w:rsid w:val="415D342C"/>
    <w:rsid w:val="47C90CDE"/>
    <w:rsid w:val="487D29F3"/>
    <w:rsid w:val="4A3B4383"/>
    <w:rsid w:val="4A905FB8"/>
    <w:rsid w:val="4E46B2EC"/>
    <w:rsid w:val="51DA1BBB"/>
    <w:rsid w:val="537F56B1"/>
    <w:rsid w:val="540DEC8B"/>
    <w:rsid w:val="543CAC38"/>
    <w:rsid w:val="5747A5B3"/>
    <w:rsid w:val="57E70091"/>
    <w:rsid w:val="5844DBBB"/>
    <w:rsid w:val="58A02812"/>
    <w:rsid w:val="5C6A715F"/>
    <w:rsid w:val="5F4E2EF9"/>
    <w:rsid w:val="6085A4EF"/>
    <w:rsid w:val="6569E723"/>
    <w:rsid w:val="69F8700B"/>
    <w:rsid w:val="6AEAC11E"/>
    <w:rsid w:val="6B168FFB"/>
    <w:rsid w:val="6CE4AF35"/>
    <w:rsid w:val="6F035117"/>
    <w:rsid w:val="6FE534E5"/>
    <w:rsid w:val="71F64D8B"/>
    <w:rsid w:val="72DE8B28"/>
    <w:rsid w:val="7315942D"/>
    <w:rsid w:val="763DA1E8"/>
    <w:rsid w:val="76C08B62"/>
    <w:rsid w:val="798EEBF5"/>
    <w:rsid w:val="7E309D8E"/>
    <w:rsid w:val="7E3E8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052D1"/>
  <w15:chartTrackingRefBased/>
  <w15:docId w15:val="{97CD9EBD-9CED-46DE-8D74-4B8272681A3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4d1103f0ce7f47bc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B930C2D31A274BAFCCCBA3A6EFA689" ma:contentTypeVersion="14" ma:contentTypeDescription="Create a new document." ma:contentTypeScope="" ma:versionID="81db130eb3983bc348504af983ef29b6">
  <xsd:schema xmlns:xsd="http://www.w3.org/2001/XMLSchema" xmlns:xs="http://www.w3.org/2001/XMLSchema" xmlns:p="http://schemas.microsoft.com/office/2006/metadata/properties" xmlns:ns2="4c0d82e3-4c8b-4d8b-9738-37f0ec3325b8" xmlns:ns3="f1106f72-0524-4a6e-9c1e-60089043cc13" targetNamespace="http://schemas.microsoft.com/office/2006/metadata/properties" ma:root="true" ma:fieldsID="2757ffba62c4df4064f7897512fddbfc" ns2:_="" ns3:_="">
    <xsd:import namespace="4c0d82e3-4c8b-4d8b-9738-37f0ec3325b8"/>
    <xsd:import namespace="f1106f72-0524-4a6e-9c1e-60089043cc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d82e3-4c8b-4d8b-9738-37f0ec3325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7ead09a-b53a-491b-bbb6-ccdcd367d7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106f72-0524-4a6e-9c1e-60089043cc1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3fdd015-292a-48c0-8a10-d4b655d58fd2}" ma:internalName="TaxCatchAll" ma:showField="CatchAllData" ma:web="f1106f72-0524-4a6e-9c1e-60089043c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c0d82e3-4c8b-4d8b-9738-37f0ec3325b8">
      <Terms xmlns="http://schemas.microsoft.com/office/infopath/2007/PartnerControls"/>
    </lcf76f155ced4ddcb4097134ff3c332f>
    <TaxCatchAll xmlns="f1106f72-0524-4a6e-9c1e-60089043cc13" xsi:nil="true"/>
  </documentManagement>
</p:properties>
</file>

<file path=customXml/itemProps1.xml><?xml version="1.0" encoding="utf-8"?>
<ds:datastoreItem xmlns:ds="http://schemas.openxmlformats.org/officeDocument/2006/customXml" ds:itemID="{4E52ECA7-7D41-43A8-B545-8B64C2FB5EBF}"/>
</file>

<file path=customXml/itemProps2.xml><?xml version="1.0" encoding="utf-8"?>
<ds:datastoreItem xmlns:ds="http://schemas.openxmlformats.org/officeDocument/2006/customXml" ds:itemID="{6AB67168-52A7-40C3-9DF5-EBF9B22CE4EF}"/>
</file>

<file path=customXml/itemProps3.xml><?xml version="1.0" encoding="utf-8"?>
<ds:datastoreItem xmlns:ds="http://schemas.openxmlformats.org/officeDocument/2006/customXml" ds:itemID="{DE5ED8BB-D09F-4447-9F77-DEB503BCA43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arrett Hisler</dc:creator>
  <keywords/>
  <dc:description/>
  <lastModifiedBy>Garrett Hisler</lastModifiedBy>
  <dcterms:created xsi:type="dcterms:W3CDTF">2024-07-12T15:10:36.0000000Z</dcterms:created>
  <dcterms:modified xsi:type="dcterms:W3CDTF">2024-07-25T14:05:26.154129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B930C2D31A274BAFCCCBA3A6EFA689</vt:lpwstr>
  </property>
  <property fmtid="{D5CDD505-2E9C-101B-9397-08002B2CF9AE}" pid="3" name="MediaServiceImageTags">
    <vt:lpwstr/>
  </property>
</Properties>
</file>